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0020B" w14:textId="219FDAEB" w:rsidR="00B95868" w:rsidRPr="000E0946" w:rsidRDefault="00B95868" w:rsidP="00B95868">
      <w:pPr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E0946">
        <w:rPr>
          <w:rFonts w:ascii="Times New Roman" w:hAnsi="Times New Roman" w:cs="Times New Roman"/>
          <w:b/>
          <w:bCs/>
          <w:sz w:val="28"/>
          <w:szCs w:val="28"/>
          <w:lang w:val="en-GB"/>
        </w:rPr>
        <w:t>Bird impacts on ecological structure, composition</w:t>
      </w:r>
      <w:r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</w:t>
      </w:r>
      <w:r w:rsidRPr="000E0946">
        <w:rPr>
          <w:rFonts w:ascii="Times New Roman" w:hAnsi="Times New Roman" w:cs="Times New Roman"/>
          <w:b/>
          <w:bCs/>
          <w:sz w:val="28"/>
          <w:szCs w:val="28"/>
          <w:lang w:val="en-GB"/>
        </w:rPr>
        <w:t>and function in Arctic ponds</w:t>
      </w:r>
    </w:p>
    <w:p w14:paraId="32BB235C" w14:textId="77777777" w:rsidR="00B95868" w:rsidRPr="000E0946" w:rsidRDefault="00B95868" w:rsidP="00B95868">
      <w:pPr>
        <w:spacing w:line="36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50483F36" w14:textId="5C558CAA" w:rsidR="00B95868" w:rsidRDefault="00B95868" w:rsidP="00B95868">
      <w:pPr>
        <w:spacing w:line="36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r w:rsidRPr="00B95868">
        <w:rPr>
          <w:rFonts w:ascii="Times New Roman" w:hAnsi="Times New Roman" w:cs="Times New Roman"/>
          <w:sz w:val="20"/>
          <w:szCs w:val="20"/>
        </w:rPr>
        <w:t>Thomas C. Jensen, Ann Kristin Schartau, Birger Skjelbred, Alexander Eiler, Maarten J. J. E. Loonen Annelies J. Veraart</w:t>
      </w:r>
    </w:p>
    <w:p w14:paraId="52A5B154" w14:textId="77777777" w:rsidR="00B95868" w:rsidRPr="00B95868" w:rsidRDefault="00B95868" w:rsidP="00B95868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20C74044" w14:textId="0C9E1AAD" w:rsidR="00B95868" w:rsidRPr="00260130" w:rsidRDefault="00B95868" w:rsidP="00B9586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260130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material</w:t>
      </w:r>
    </w:p>
    <w:p w14:paraId="0303EB4B" w14:textId="77777777" w:rsidR="00B95868" w:rsidRDefault="00B9586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F823B31" w14:textId="67E2AC71" w:rsidR="00C23A9C" w:rsidRPr="00C23A9C" w:rsidRDefault="00C23A9C">
      <w:pPr>
        <w:rPr>
          <w:rFonts w:ascii="Times New Roman" w:hAnsi="Times New Roman" w:cs="Times New Roman"/>
          <w:sz w:val="20"/>
          <w:szCs w:val="20"/>
          <w:lang w:val="en-GB"/>
        </w:rPr>
      </w:pPr>
      <w:r w:rsidRPr="00C23A9C">
        <w:rPr>
          <w:rFonts w:ascii="Times New Roman" w:hAnsi="Times New Roman" w:cs="Times New Roman"/>
          <w:sz w:val="20"/>
          <w:szCs w:val="20"/>
          <w:lang w:val="en-GB"/>
        </w:rPr>
        <w:t>Tab</w:t>
      </w:r>
      <w:r w:rsidR="00E6262B">
        <w:rPr>
          <w:rFonts w:ascii="Times New Roman" w:hAnsi="Times New Roman" w:cs="Times New Roman"/>
          <w:sz w:val="20"/>
          <w:szCs w:val="20"/>
          <w:lang w:val="en-GB"/>
        </w:rPr>
        <w:t>le</w:t>
      </w:r>
      <w:r w:rsidRPr="00C23A9C">
        <w:rPr>
          <w:rFonts w:ascii="Times New Roman" w:hAnsi="Times New Roman" w:cs="Times New Roman"/>
          <w:sz w:val="20"/>
          <w:szCs w:val="20"/>
          <w:lang w:val="en-GB"/>
        </w:rPr>
        <w:t xml:space="preserve"> S1 Phytoplankton biomass (mm</w:t>
      </w:r>
      <w:r w:rsidRPr="00C23A9C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3</w:t>
      </w:r>
      <w:r w:rsidRPr="00C23A9C">
        <w:rPr>
          <w:rFonts w:ascii="Times New Roman" w:hAnsi="Times New Roman" w:cs="Times New Roman"/>
          <w:sz w:val="20"/>
          <w:szCs w:val="20"/>
          <w:lang w:val="en-GB"/>
        </w:rPr>
        <w:t>/l) in six Svalbard ponds in 2022</w:t>
      </w:r>
      <w:r>
        <w:rPr>
          <w:rFonts w:ascii="Times New Roman" w:hAnsi="Times New Roman" w:cs="Times New Roman"/>
          <w:sz w:val="20"/>
          <w:szCs w:val="20"/>
          <w:lang w:val="en-GB"/>
        </w:rPr>
        <w:t>. A = autotrophic, H = heterotrophic, M = mixotrophic</w:t>
      </w:r>
    </w:p>
    <w:tbl>
      <w:tblPr>
        <w:tblW w:w="0" w:type="auto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06"/>
        <w:gridCol w:w="318"/>
        <w:gridCol w:w="1218"/>
        <w:gridCol w:w="1557"/>
        <w:gridCol w:w="1557"/>
        <w:gridCol w:w="1557"/>
        <w:gridCol w:w="1085"/>
        <w:gridCol w:w="1352"/>
      </w:tblGrid>
      <w:tr w:rsidR="00C23A9C" w:rsidRPr="00C23A9C" w14:paraId="30430BE0" w14:textId="77777777" w:rsidTr="00C23A9C">
        <w:trPr>
          <w:trHeight w:val="288"/>
          <w:tblHeader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20844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FB4B1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lang w:val="en-GB"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3D1C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b-NO"/>
                <w14:ligatures w14:val="none"/>
              </w:rPr>
              <w:t>Ureinskag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D3933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b-NO"/>
                <w14:ligatures w14:val="none"/>
              </w:rPr>
              <w:t>Martinodden (1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3693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b-NO"/>
                <w14:ligatures w14:val="none"/>
              </w:rPr>
              <w:t>Martinodden (2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A9353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b-NO"/>
                <w14:ligatures w14:val="none"/>
              </w:rPr>
              <w:t>Martinodden (3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6B093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b-NO"/>
                <w14:ligatures w14:val="none"/>
              </w:rPr>
              <w:t>Gnålodde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4E8B4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en-GB" w:eastAsia="nb-NO"/>
                <w14:ligatures w14:val="none"/>
              </w:rPr>
              <w:t>Muydenbukta</w:t>
            </w:r>
          </w:p>
        </w:tc>
      </w:tr>
      <w:tr w:rsidR="00C23A9C" w:rsidRPr="00C23A9C" w14:paraId="62E448C3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B505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yanobacteri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6DE44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9D8C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E30B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FE84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833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9225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D27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56A6A0CE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84983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nabae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1D4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FBD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592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ECBF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38F6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109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0758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174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A589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3FB8273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3DEE5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phanocap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ACBC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8BAA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C9FC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BA29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4A6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0DF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3673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421370B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8249C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phanocapsa confer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13C4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48B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654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2FAE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AE0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535E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1276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3349</w:t>
            </w:r>
          </w:p>
        </w:tc>
      </w:tr>
      <w:tr w:rsidR="00C23A9C" w:rsidRPr="00C23A9C" w14:paraId="19BFFB7A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9634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o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9E0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21B3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B723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676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2E6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86D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6087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80</w:t>
            </w:r>
          </w:p>
        </w:tc>
      </w:tr>
      <w:tr w:rsidR="00C23A9C" w:rsidRPr="00C23A9C" w14:paraId="79E90B8E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F31EA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oococcus dispers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AC7D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23DE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CBD5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8ECA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9D0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417F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4E2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08</w:t>
            </w:r>
          </w:p>
        </w:tc>
      </w:tr>
      <w:tr w:rsidR="00C23A9C" w:rsidRPr="00C23A9C" w14:paraId="0C1C567A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D4669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oococcus prescot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25D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FF1D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902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351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866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AE6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0B49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634</w:t>
            </w:r>
          </w:p>
        </w:tc>
      </w:tr>
      <w:tr w:rsidR="00C23A9C" w:rsidRPr="00C23A9C" w14:paraId="4EACA94B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4F74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oococcus turgid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AD36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D147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6472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5B3E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2CED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559C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315E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92</w:t>
            </w:r>
          </w:p>
        </w:tc>
      </w:tr>
      <w:tr w:rsidR="00C23A9C" w:rsidRPr="00C23A9C" w14:paraId="4DE75C78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782A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eitlerinema splendid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D1E4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F9E8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169E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7F2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FD2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013F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B967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254</w:t>
            </w:r>
          </w:p>
        </w:tc>
      </w:tr>
      <w:tr w:rsidR="00C23A9C" w:rsidRPr="00C23A9C" w14:paraId="62CDFB53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4541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loeocap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4AA6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9F87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D351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2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B4B2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E612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A3B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136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34FE8C9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F9ADD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Jaagine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4BF7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08E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A43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8AD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A1D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6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7ED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CD7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381FEC4C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3F97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eptolyngby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2BC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2DD7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70C7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5790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1F4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95B1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,06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E7C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7C253457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8EBE3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hormid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39D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E70F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03E2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F4C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80A6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3F88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6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1DDC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96AA70F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5EEC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seudanabaena limnetic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64E3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277F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AB4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4AD7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876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337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586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0A05F4B1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979CCD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nowella lacustr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740B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2A509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6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2C65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277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FB97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5AFD7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BACC5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3F21F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175DBD0" w14:textId="77777777" w:rsidTr="0005791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8F17C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arophyta/Chlorophy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4EAF4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625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86DD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B13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026C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C890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2424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9E6D667" w14:textId="77777777" w:rsidTr="0005791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E869D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nkistrodesmus spira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F1CE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400D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1F44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261BE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08E59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C19E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9D90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68BFDD8" w14:textId="77777777" w:rsidTr="0005791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BFB7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lastRenderedPageBreak/>
              <w:t>Ankyra juday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F4F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108D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8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DC00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225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DB4A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1CC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5857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254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229FD9C1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146D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otryococcus brau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A3B9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E1B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8B74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52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95B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DB3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65E6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01B3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96</w:t>
            </w:r>
          </w:p>
        </w:tc>
      </w:tr>
      <w:tr w:rsidR="00C23A9C" w:rsidRPr="00C23A9C" w14:paraId="6A107A03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1885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lamydomonas (l=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746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2C59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301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586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C81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5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B43C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3AA7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A098B85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5C7EB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lamydomonas (l=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3B6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A4DF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A52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FFD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D52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D81F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025D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38B9FEF9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A26E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lamydomonas (l=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92D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164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1283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FC92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49F7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7020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11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4D5C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5B75D84B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75B77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lamydomonas (l=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C93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0D6F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2B4B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BB02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135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49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14B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5,43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0F1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08</w:t>
            </w:r>
          </w:p>
        </w:tc>
      </w:tr>
      <w:tr w:rsidR="00C23A9C" w:rsidRPr="00C23A9C" w14:paraId="5E4B39A2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7A783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lorophyta, spherical cells (d=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268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BFB8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592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52F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F402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D902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176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2252065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EE1A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lorophyta, spherical cells (d=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4A44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305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ED08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1963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D96E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2CF3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5679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10</w:t>
            </w:r>
          </w:p>
        </w:tc>
      </w:tr>
      <w:tr w:rsidR="00C23A9C" w:rsidRPr="00C23A9C" w14:paraId="64E0B0AE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8902B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lorophyta, spherical cells (d=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946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D9BB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AD8C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01E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27F3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,79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761E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D87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451FF1D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FBA0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lorophyta, spherical cells (d=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FD8A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6787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2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879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5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63FD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9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CC7D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C6D8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107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EB1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728A07EA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4DDF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lorophyta, spherical cells (d=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B526A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9986A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06DC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6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0E19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AECF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529A4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54CA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2ED5FDD5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EA221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elastrum micropor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AB3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B7E6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0C7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6A76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16F4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7454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A3F2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71142C0C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7AA7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smarium biocul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B27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005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FB88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01F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04D8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B03F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510D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315F6F2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AB2A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smarium botry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5B3D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6DB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951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AA4B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E90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0B41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93D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7E7D4D5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F6DF7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smarium depress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849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D188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C91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83DE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BD7F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984D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D89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75</w:t>
            </w:r>
          </w:p>
        </w:tc>
      </w:tr>
      <w:tr w:rsidR="00C23A9C" w:rsidRPr="00C23A9C" w14:paraId="52FBEFBF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CA20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smarium laev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0DEA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8D0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0FA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21F8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8DA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07D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B006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38</w:t>
            </w:r>
          </w:p>
        </w:tc>
      </w:tr>
      <w:tr w:rsidR="00C23A9C" w:rsidRPr="00C23A9C" w14:paraId="09184845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95B5D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smarium punctul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2C49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DC65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E51B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D09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EE9E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18F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E308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0D9A3A6C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92C67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smarium quad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1AC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4EFF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1FB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782E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6655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B5B2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4D41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C45C386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00B90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smarium subcren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8745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368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A0D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752B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D302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D947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6B2C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66</w:t>
            </w:r>
          </w:p>
        </w:tc>
      </w:tr>
      <w:tr w:rsidR="00C23A9C" w:rsidRPr="00C23A9C" w14:paraId="2DC2D2F7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EB35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osmarium undul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E301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7A20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068F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DE4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7A1C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75B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CB11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5D745019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42147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lakatothrix geneven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D689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1A9B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7C06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DAFE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DB0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C788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8BCE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14</w:t>
            </w:r>
          </w:p>
        </w:tc>
      </w:tr>
      <w:tr w:rsidR="00C23A9C" w:rsidRPr="00C23A9C" w14:paraId="53D920D8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1A8EC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aematococcus pluvi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376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C6A2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E83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62B5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AA77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8474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4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3DCC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0E690FCC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DEFE9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agerheimia cili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997A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B017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DD0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2B18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06D8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7328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963D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98959B8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FB7E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Lanceola spatul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F455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37FB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14A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129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65FC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551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AA1A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31577520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3A296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icrospo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3DE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29A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B7D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B57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E51D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A23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ABED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5371B6F1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5299D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onactinus simpl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A2F7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BFAB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337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64A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9EBA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2EA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931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314B2A42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4105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onomasti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4D7A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75B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C8F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CAF3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7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3BE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5119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821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4D85FA2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0FC85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onoraphidium arcu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44C4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81C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B9C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3B1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C59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9CCD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4F00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20055701" w14:textId="77777777" w:rsidTr="0005791E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99AB3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onoraphidium contort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9E7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D1CF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D1DB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A34E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D1F1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EC1F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2B2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7472DE7B" w14:textId="77777777" w:rsidTr="0005791E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E78122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onoraphidium dybowsk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51989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56DAC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2DD0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72BB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5E0B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A3A9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85E36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39</w:t>
            </w:r>
          </w:p>
        </w:tc>
      </w:tr>
      <w:tr w:rsidR="00C23A9C" w:rsidRPr="00C23A9C" w14:paraId="15D653C5" w14:textId="77777777" w:rsidTr="0005791E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079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lastRenderedPageBreak/>
              <w:t>Monoraphidium griffithii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512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134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A3BE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7B2E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258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B548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6DC1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D4A0472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8783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ocyst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CDE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CAF3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9E54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E0D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5E1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88AF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754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3B8EE262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96E5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ocystis marsson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AF32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EAFB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851E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A006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425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6A07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595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60</w:t>
            </w:r>
          </w:p>
        </w:tc>
      </w:tr>
      <w:tr w:rsidR="00C23A9C" w:rsidRPr="00C23A9C" w14:paraId="02D5DABB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F99C6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ocystis submar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286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9F1C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D2A8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5183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FD9E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6D1B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8948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72</w:t>
            </w:r>
          </w:p>
        </w:tc>
      </w:tr>
      <w:tr w:rsidR="00C23A9C" w:rsidRPr="00C23A9C" w14:paraId="00EC73A8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4DE85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andorina mor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9831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D92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7721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076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83B8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1813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F18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35772B35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D9C92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aulschulzia pseudovolvo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4AC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DB36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88FA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D082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FF5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A1B5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341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4010508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14E9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lanktosphaeria gelatin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FBD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AC3D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813A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6D3F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DC26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8D5C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EB2D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55AD4732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ACC97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seudopediastrum bory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777A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F1E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A09E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A892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BA94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8FC9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F7F8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240</w:t>
            </w:r>
          </w:p>
        </w:tc>
      </w:tr>
      <w:tr w:rsidR="00C23A9C" w:rsidRPr="00C23A9C" w14:paraId="10B683F3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367B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Raphidocelis subcapit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0D6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516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5E71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ED93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AD0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1A3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D815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32198E19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C95C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cenedesmus ecorn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99E3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B55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B32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E1B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4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8E6F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9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0E9A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031F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B6FC94E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D25DB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phaerellopsis fluviatil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2150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FE936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99DA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2C5B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815D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34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698A9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431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71F1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04472988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AB863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pondylosium planu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7BF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08FF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EE8E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9529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2239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BAB7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F12F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AB702FE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08D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taurastrum altern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E0AE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5537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559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800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888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32E3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083A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60</w:t>
            </w:r>
          </w:p>
        </w:tc>
      </w:tr>
      <w:tr w:rsidR="00C23A9C" w:rsidRPr="00C23A9C" w14:paraId="670A1ACB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B101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taurastrum punctul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27F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F5D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FB1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88B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C8DA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309D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D9CE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25FA197C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D0C4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etraëdron min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F9BB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56AE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45A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62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DE36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B09F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93CB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73D6006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072F5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etrastrum staurogeniaefor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CA5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E35D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3593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2EA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3B14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5B68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7636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7F8E8E79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BED1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Willea rectangular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A1C5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DE2D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5070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BBA7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302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383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783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38</w:t>
            </w:r>
          </w:p>
        </w:tc>
      </w:tr>
      <w:tr w:rsidR="00C23A9C" w:rsidRPr="00C23A9C" w14:paraId="52B21B94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CB683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Willea vilhelmii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2917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C4305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F61D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D8F54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45A66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0D13C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BBD39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2C7C14CB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EC09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ysophyceae/Synurophyce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3E4F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C84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E9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47BE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2F57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7AF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961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35F8B2F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8AE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itrichia chodat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CCED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7C3A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BF2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20C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83CB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D16D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1679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41</w:t>
            </w:r>
          </w:p>
        </w:tc>
      </w:tr>
      <w:tr w:rsidR="00C23A9C" w:rsidRPr="00C23A9C" w14:paraId="2BE4EEB3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4B90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omul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EA3B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B532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2D4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9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29BD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5C3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DB7A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AE15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19</w:t>
            </w:r>
          </w:p>
        </w:tc>
      </w:tr>
      <w:tr w:rsidR="00C23A9C" w:rsidRPr="00C23A9C" w14:paraId="7B887D94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6262B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ysococc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2EAA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0065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122D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31C2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C46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EDB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BC8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88</w:t>
            </w:r>
          </w:p>
        </w:tc>
      </w:tr>
      <w:tr w:rsidR="00C23A9C" w:rsidRPr="00C23A9C" w14:paraId="04377455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67E3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ysophyceae (&lt;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5E48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8D8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EF56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54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079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270F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963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0A2F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168</w:t>
            </w:r>
          </w:p>
        </w:tc>
      </w:tr>
      <w:tr w:rsidR="00C23A9C" w:rsidRPr="00C23A9C" w14:paraId="37A0EC1F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9B9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ysophyceae (&gt;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D0C3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956B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09D0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5A4C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7B2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441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2F36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796</w:t>
            </w:r>
          </w:p>
        </w:tc>
      </w:tr>
      <w:tr w:rsidR="00C23A9C" w:rsidRPr="00C23A9C" w14:paraId="7E2333C1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F2719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inobryon sociale var. american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A8A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1B57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C0CF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A656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0FC0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2848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B21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757</w:t>
            </w:r>
          </w:p>
        </w:tc>
      </w:tr>
      <w:tr w:rsidR="00C23A9C" w:rsidRPr="00C23A9C" w14:paraId="49873253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5D70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pipyxis al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E61F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FFC4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B2D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B34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B9A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D30F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C24A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47</w:t>
            </w:r>
          </w:p>
        </w:tc>
      </w:tr>
      <w:tr w:rsidR="00C23A9C" w:rsidRPr="00C23A9C" w14:paraId="1A9CDC5E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26634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Kephyrion cupulifor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7C0B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096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4A4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5672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C85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A9FA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AC96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AACA847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D03A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all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6FEE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D1EA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EFFB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9E5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A61E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6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B3BB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E3F3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3E166FB" w14:textId="77777777" w:rsidTr="00B95868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90B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allomonas akrokomo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CD66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94B0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0858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F035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5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00ED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95E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4DCA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581F7EB" w14:textId="77777777" w:rsidTr="00B95868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87822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chromon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59F1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95476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5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E0A1D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16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AD9F2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8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E8FA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9CB4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17C23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80</w:t>
            </w:r>
          </w:p>
        </w:tc>
      </w:tr>
      <w:tr w:rsidR="00C23A9C" w:rsidRPr="00C23A9C" w14:paraId="643C2588" w14:textId="77777777" w:rsidTr="00B95868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C099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lastRenderedPageBreak/>
              <w:t>Paraphysomon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9795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0A43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D96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1A5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3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FC4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921F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937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31</w:t>
            </w:r>
          </w:p>
        </w:tc>
      </w:tr>
      <w:tr w:rsidR="00C23A9C" w:rsidRPr="00C23A9C" w14:paraId="320399E1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8CDA9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ynura, kolon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C4E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C89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A8B4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D7DB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C3F9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CF4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D034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44</w:t>
            </w:r>
          </w:p>
        </w:tc>
      </w:tr>
      <w:tr w:rsidR="00C23A9C" w:rsidRPr="00C23A9C" w14:paraId="577129C2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33138B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Uroglenopsis america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81AE4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80AD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,215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95091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559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8989A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63A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3B5A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1D487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,06237</w:t>
            </w:r>
          </w:p>
        </w:tc>
      </w:tr>
      <w:tr w:rsidR="00C23A9C" w:rsidRPr="00C23A9C" w14:paraId="016417B1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BEA5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Bacillariophy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9F6E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1D9F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33DE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AD47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56AE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367C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01B4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7C948506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D960C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chnanthidium minutissim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45C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B5BE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07AF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205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83FF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B8C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802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23</w:t>
            </w:r>
          </w:p>
        </w:tc>
      </w:tr>
      <w:tr w:rsidR="00C23A9C" w:rsidRPr="00C23A9C" w14:paraId="63324840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391A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yclotella (d=10-1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B997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AA60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0E8F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5ED9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8E45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BDA2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DFFF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28A81F0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ABA0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iatoma tenu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A02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BAD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4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0A4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B5D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D922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9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EF7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E0B7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511</w:t>
            </w:r>
          </w:p>
        </w:tc>
      </w:tr>
      <w:tr w:rsidR="00C23A9C" w:rsidRPr="00C23A9C" w14:paraId="5BBF72C2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7A662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iatoma vulg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6E16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2A8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252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B43A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EF71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9371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61F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38CF964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26C7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iscostella stellig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0CD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D8F1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EF3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630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4B64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273E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4325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307</w:t>
            </w:r>
          </w:p>
        </w:tc>
      </w:tr>
      <w:tr w:rsidR="00C23A9C" w:rsidRPr="00C23A9C" w14:paraId="1394E167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868D7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ncyonema minut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ACF1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71D5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5BB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51FE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9EC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58C9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01A7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FBC331D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7F93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avicul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40BA2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3237B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90679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E3965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0CBE6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0A9D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AF863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00</w:t>
            </w:r>
          </w:p>
        </w:tc>
      </w:tr>
      <w:tr w:rsidR="00C23A9C" w:rsidRPr="00C23A9C" w14:paraId="1F27B15D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1982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avicula (l=15-2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802D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BBB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A10A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D959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14B5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9E3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C55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06</w:t>
            </w:r>
          </w:p>
        </w:tc>
      </w:tr>
      <w:tr w:rsidR="00C23A9C" w:rsidRPr="00C23A9C" w14:paraId="6E464EDD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C01F1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itzschia (l=1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36D7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C46A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34C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4F57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A450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F31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5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963C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1D57E0B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C789C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itzschia (l=40-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CA1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5CBB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38F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4B07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21F9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3C33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423F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74446957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63BB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Nitzschia acicular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E0D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6A4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C9A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718A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90BC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37C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6764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71</w:t>
            </w:r>
          </w:p>
        </w:tc>
      </w:tr>
      <w:tr w:rsidR="00C23A9C" w:rsidRPr="00C23A9C" w14:paraId="7CA7F521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2FDA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Odontidium meso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ACB2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FCAD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8A5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2FE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68A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120F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B84F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75</w:t>
            </w:r>
          </w:p>
        </w:tc>
      </w:tr>
      <w:tr w:rsidR="00C23A9C" w:rsidRPr="00C23A9C" w14:paraId="45360D1A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3DC43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Stauroneis phoenicenter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5D81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0F8A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0CF6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171F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EF35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B2BA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74D1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12</w:t>
            </w:r>
          </w:p>
        </w:tc>
      </w:tr>
      <w:tr w:rsidR="00C23A9C" w:rsidRPr="00C23A9C" w14:paraId="5193D27C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187CB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Ulnaria (l=110-1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35F6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829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D770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B06A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063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7775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A657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195A5EC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BEE2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Ulnaria (l=40-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DA3C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1655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A405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2C26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3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259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E2F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A463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90</w:t>
            </w:r>
          </w:p>
        </w:tc>
      </w:tr>
      <w:tr w:rsidR="00C23A9C" w:rsidRPr="00C23A9C" w14:paraId="66E47C2B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B09B4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Ulnaria (l=80-10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0165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E6845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6FCAE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C8F7A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D2CBA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B2EF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5922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12</w:t>
            </w:r>
          </w:p>
        </w:tc>
      </w:tr>
      <w:tr w:rsidR="00C23A9C" w:rsidRPr="00C23A9C" w14:paraId="59C7367E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C5895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Dictyochophycea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F3999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8AE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9D3F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CE9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580D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CB52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C5C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5BD4F655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264A0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seudopedinella (3 chloroplast's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B3AB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E7A01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F4B17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2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494E1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46A29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8AF5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CC25D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3D7D5DF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B086D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ryptophy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0681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9529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2288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2F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65FB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3E54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0765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5CF42B9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9AB0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oomon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F212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7155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A1AA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11B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CA6C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6838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40,400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068B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9D66EDF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F9D2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ryptomonas (l=20-2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DB3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315C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B86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29E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69D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30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1598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3FE0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143B944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50BA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ryptomonas (l=24-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DE91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47C1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A2D1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B86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E72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A3D1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CD0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408</w:t>
            </w:r>
          </w:p>
        </w:tc>
      </w:tr>
      <w:tr w:rsidR="00C23A9C" w:rsidRPr="00C23A9C" w14:paraId="40151923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74323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ryptomonas (l=30-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782F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EAC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1B0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87DE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2683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4343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6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4B51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5EB4BA28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23A5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Katablepharis ova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FC2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6E2A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2A20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F7DB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71A7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358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53DE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53A9C891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784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lagioselmi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2382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242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6CD2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D9E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8CF8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F384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5,990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DBE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75BDED0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803D7D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lagioselmis nannoplanctic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3C3F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40E51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563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A19CD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35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09C24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6E50F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62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25F32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DA83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71F8D467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FA350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lastRenderedPageBreak/>
              <w:t>Haptophy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8EE0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17F8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736C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B2C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775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CB4D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1E98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C2AC87A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F976FD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rysochromulina parv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6C69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0E54D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6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DAAEB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CF20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8CD63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2211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C62E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5333CD1E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CFB5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Dinophycea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0EF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627F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656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71A7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F900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A1A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8662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C7CBB96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0E7C5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ystodin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82B5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5F1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817E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9EBA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833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394E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3ECB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1F0D25EE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54F8B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ymnodinium (l=14-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9707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C97C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8055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9B3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0507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B04B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108D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214</w:t>
            </w:r>
          </w:p>
        </w:tc>
      </w:tr>
      <w:tr w:rsidR="00C23A9C" w:rsidRPr="00C23A9C" w14:paraId="438E6D6D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DEAC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ymnodinium (l=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F43B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145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90D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7C4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806B4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0B20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B711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26</w:t>
            </w:r>
          </w:p>
        </w:tc>
      </w:tr>
      <w:tr w:rsidR="00C23A9C" w:rsidRPr="00C23A9C" w14:paraId="79B67073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8C1FE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Gyrodinium helveticu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70D7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D0A3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DB45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A86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54AD0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3EDC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811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30</w:t>
            </w:r>
          </w:p>
        </w:tc>
      </w:tr>
      <w:tr w:rsidR="00C23A9C" w:rsidRPr="00C23A9C" w14:paraId="2774D72E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04D9D9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Peridinium (l=15-1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2638C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5C965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13B7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3EBB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87E73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BDE0F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6BBE6B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37</w:t>
            </w:r>
          </w:p>
        </w:tc>
      </w:tr>
      <w:tr w:rsidR="00C23A9C" w:rsidRPr="00C23A9C" w14:paraId="733B183A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FBE0D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uglenophyt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AD75C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4A7B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A8F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FC6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A762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45AE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904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34ADECF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D6A9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Euglena (l=7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031D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534B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078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DFB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B5E7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4F5C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552E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35</w:t>
            </w:r>
          </w:p>
        </w:tc>
      </w:tr>
      <w:tr w:rsidR="00C23A9C" w:rsidRPr="00C23A9C" w14:paraId="18C8EC70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27215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rachelomonas volvocinopsi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F630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6BD6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C617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85199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3337E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F388E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6,415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D801C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45FC9081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408D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 xml:space="preserve">Choanozoa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706672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FBC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FAD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1C1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B1D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646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EC0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6CFB976B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0804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Choanoflagellat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85EE59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159BE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0AE95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7D66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8EEA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96B24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A02D6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78998C4A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CE87F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Unidentified tax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01718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2CE1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8D7B8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86A6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628D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88D0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71AB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</w:tr>
      <w:tr w:rsidR="00C23A9C" w:rsidRPr="00C23A9C" w14:paraId="38294EA6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E599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µ-alger, Picoplankt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FFC0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12B3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9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06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2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47F7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9F49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1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8CC7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19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A123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363</w:t>
            </w:r>
          </w:p>
        </w:tc>
      </w:tr>
      <w:tr w:rsidR="00C23A9C" w:rsidRPr="00C23A9C" w14:paraId="6B047082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B1684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eterotrophic flagellate (l&lt;15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B821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BB3A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158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E24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4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F4A4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8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78FC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2,107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855E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163</w:t>
            </w:r>
          </w:p>
        </w:tc>
      </w:tr>
      <w:tr w:rsidR="00C23A9C" w:rsidRPr="00C23A9C" w14:paraId="4A02BB08" w14:textId="77777777" w:rsidTr="00C23A9C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D1327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eterotrophic flagellate (l=15-2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B4969D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H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02B78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47ECF2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2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59C22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A1B86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207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EB6D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63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39947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00061</w:t>
            </w:r>
          </w:p>
        </w:tc>
      </w:tr>
      <w:tr w:rsidR="00C23A9C" w:rsidRPr="00C23A9C" w14:paraId="07774157" w14:textId="77777777" w:rsidTr="00C23A9C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DF526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Total phytoplankton biomas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42AB71" w14:textId="77777777" w:rsidR="00C23A9C" w:rsidRPr="00C23A9C" w:rsidRDefault="00C23A9C" w:rsidP="00C23A9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7D275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,4304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11CC7E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,599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EA62A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0,223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94911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3,1067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4C04F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76,757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253D7" w14:textId="77777777" w:rsidR="00C23A9C" w:rsidRPr="00C23A9C" w:rsidRDefault="00C23A9C" w:rsidP="00C23A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</w:pPr>
            <w:r w:rsidRPr="00C23A9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nb-NO"/>
                <w14:ligatures w14:val="none"/>
              </w:rPr>
              <w:t>1,29491</w:t>
            </w:r>
          </w:p>
        </w:tc>
      </w:tr>
    </w:tbl>
    <w:p w14:paraId="3CDF11A6" w14:textId="77777777" w:rsidR="00B05C2B" w:rsidRPr="00C23A9C" w:rsidRDefault="00B05C2B">
      <w:pPr>
        <w:rPr>
          <w:rFonts w:ascii="Times New Roman" w:hAnsi="Times New Roman" w:cs="Times New Roman"/>
          <w:b/>
          <w:bCs/>
          <w:sz w:val="20"/>
          <w:szCs w:val="20"/>
        </w:rPr>
      </w:pPr>
    </w:p>
    <w:sectPr w:rsidR="00B05C2B" w:rsidRPr="00C23A9C" w:rsidSect="00C23A9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A9C"/>
    <w:rsid w:val="0005791E"/>
    <w:rsid w:val="000662FA"/>
    <w:rsid w:val="00067879"/>
    <w:rsid w:val="000E28A0"/>
    <w:rsid w:val="006E3BE0"/>
    <w:rsid w:val="009F75DA"/>
    <w:rsid w:val="00A80603"/>
    <w:rsid w:val="00AA54CF"/>
    <w:rsid w:val="00B05C2B"/>
    <w:rsid w:val="00B84D80"/>
    <w:rsid w:val="00B95868"/>
    <w:rsid w:val="00C23A9C"/>
    <w:rsid w:val="00E42E61"/>
    <w:rsid w:val="00E4480F"/>
    <w:rsid w:val="00E62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7EE679"/>
  <w15:chartTrackingRefBased/>
  <w15:docId w15:val="{1E4AFBFD-6E9C-496D-8F71-24251E5574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23A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A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A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A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A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A9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A9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A9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A9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A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A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A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A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A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A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A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A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A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A9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23A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A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23A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A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23A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A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23A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A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A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A9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C23A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23A9C"/>
    <w:rPr>
      <w:color w:val="954F72"/>
      <w:u w:val="single"/>
    </w:rPr>
  </w:style>
  <w:style w:type="paragraph" w:customStyle="1" w:styleId="msonormal0">
    <w:name w:val="msonormal"/>
    <w:basedOn w:val="Normal"/>
    <w:rsid w:val="00C23A9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nb-NO"/>
    </w:rPr>
  </w:style>
  <w:style w:type="paragraph" w:customStyle="1" w:styleId="xl66">
    <w:name w:val="xl66"/>
    <w:basedOn w:val="Normal"/>
    <w:rsid w:val="00C23A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</w:rPr>
  </w:style>
  <w:style w:type="paragraph" w:customStyle="1" w:styleId="xl67">
    <w:name w:val="xl67"/>
    <w:basedOn w:val="Normal"/>
    <w:rsid w:val="00C23A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</w:rPr>
  </w:style>
  <w:style w:type="paragraph" w:customStyle="1" w:styleId="xl68">
    <w:name w:val="xl68"/>
    <w:basedOn w:val="Normal"/>
    <w:rsid w:val="00C23A9C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6213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ef3730-2131-4901-8310-55b3abf02c73}" enabled="0" method="" siteId="{6cef3730-2131-4901-8310-55b3abf02c7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907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A</Company>
  <LinksUpToDate>false</LinksUpToDate>
  <CharactersWithSpaces>5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Jensen</dc:creator>
  <cp:keywords/>
  <dc:description/>
  <cp:lastModifiedBy>Thomas Jensen</cp:lastModifiedBy>
  <cp:revision>8</cp:revision>
  <dcterms:created xsi:type="dcterms:W3CDTF">2025-08-27T12:21:00Z</dcterms:created>
  <dcterms:modified xsi:type="dcterms:W3CDTF">2025-08-29T12:58:00Z</dcterms:modified>
</cp:coreProperties>
</file>